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1000" w:rsidRDefault="00931000" w:rsidP="00931000">
      <w:pPr>
        <w:spacing w:after="0" w:line="36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</w:rPr>
      </w:pPr>
      <w:r w:rsidRPr="00C91BA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</w:rPr>
        <w:t xml:space="preserve">Supplementary Table 1. </w:t>
      </w:r>
      <w:r w:rsidRPr="009665E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</w:rPr>
        <w:t xml:space="preserve">Pearson Correlation Coefficients </w:t>
      </w:r>
      <w:proofErr w:type="gramStart"/>
      <w:r w:rsidRPr="009665E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</w:rPr>
        <w:t>Among</w:t>
      </w:r>
      <w:proofErr w:type="gramEnd"/>
      <w:r w:rsidRPr="009665E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</w:rPr>
        <w:t xml:space="preserve"> Gene Expression Levels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</w:rPr>
        <w:t>.</w:t>
      </w:r>
    </w:p>
    <w:p w:rsidR="00931000" w:rsidRPr="00AD16B4" w:rsidRDefault="00931000" w:rsidP="00931000">
      <w:pPr>
        <w:spacing w:after="0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95"/>
        <w:gridCol w:w="1295"/>
        <w:gridCol w:w="1009"/>
        <w:gridCol w:w="1263"/>
        <w:gridCol w:w="1263"/>
        <w:gridCol w:w="1263"/>
      </w:tblGrid>
      <w:tr w:rsidR="00931000" w:rsidRPr="004654EA" w:rsidTr="00FA4211">
        <w:trPr>
          <w:trHeight w:hRule="exact" w:val="253"/>
          <w:jc w:val="center"/>
        </w:trPr>
        <w:tc>
          <w:tcPr>
            <w:tcW w:w="1495" w:type="dxa"/>
          </w:tcPr>
          <w:p w:rsidR="00931000" w:rsidRPr="00F5301D" w:rsidRDefault="00931000" w:rsidP="00FA4211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95" w:type="dxa"/>
          </w:tcPr>
          <w:p w:rsidR="00931000" w:rsidRPr="00F5301D" w:rsidRDefault="00931000" w:rsidP="00FA4211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F5301D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DEFA1-3</w:t>
            </w:r>
          </w:p>
        </w:tc>
        <w:tc>
          <w:tcPr>
            <w:tcW w:w="1009" w:type="dxa"/>
          </w:tcPr>
          <w:p w:rsidR="00931000" w:rsidRPr="00F5301D" w:rsidRDefault="00931000" w:rsidP="00FA4211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F5301D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CCL20</w:t>
            </w:r>
          </w:p>
        </w:tc>
        <w:tc>
          <w:tcPr>
            <w:tcW w:w="1263" w:type="dxa"/>
          </w:tcPr>
          <w:p w:rsidR="00931000" w:rsidRPr="00F5301D" w:rsidRDefault="00931000" w:rsidP="00FA4211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F5301D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ORF1</w:t>
            </w:r>
          </w:p>
        </w:tc>
        <w:tc>
          <w:tcPr>
            <w:tcW w:w="1263" w:type="dxa"/>
          </w:tcPr>
          <w:p w:rsidR="00931000" w:rsidRPr="00F5301D" w:rsidRDefault="00931000" w:rsidP="00FA4211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5301D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E</w:t>
            </w:r>
            <w:r w:rsidRPr="00F5301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gene</w:t>
            </w:r>
          </w:p>
        </w:tc>
        <w:tc>
          <w:tcPr>
            <w:tcW w:w="1263" w:type="dxa"/>
          </w:tcPr>
          <w:p w:rsidR="00931000" w:rsidRPr="00F5301D" w:rsidRDefault="00931000" w:rsidP="00FA4211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5301D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N</w:t>
            </w:r>
            <w:r w:rsidRPr="00F5301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gene</w:t>
            </w:r>
          </w:p>
          <w:p w:rsidR="00931000" w:rsidRPr="00F5301D" w:rsidRDefault="00931000" w:rsidP="00FA4211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931000" w:rsidRPr="004654EA" w:rsidTr="00FA4211">
        <w:trPr>
          <w:trHeight w:hRule="exact" w:val="425"/>
          <w:jc w:val="center"/>
        </w:trPr>
        <w:tc>
          <w:tcPr>
            <w:tcW w:w="1495" w:type="dxa"/>
          </w:tcPr>
          <w:p w:rsidR="00931000" w:rsidRPr="00F5301D" w:rsidRDefault="00931000" w:rsidP="00FA4211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F5301D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DEFA1-3</w:t>
            </w:r>
          </w:p>
        </w:tc>
        <w:tc>
          <w:tcPr>
            <w:tcW w:w="1295" w:type="dxa"/>
          </w:tcPr>
          <w:p w:rsidR="00931000" w:rsidRPr="00F5301D" w:rsidRDefault="00931000" w:rsidP="00FA4211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301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09" w:type="dxa"/>
          </w:tcPr>
          <w:p w:rsidR="00931000" w:rsidRPr="00F5301D" w:rsidRDefault="00931000" w:rsidP="00FA4211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5301D">
              <w:rPr>
                <w:rFonts w:asciiTheme="majorBidi" w:hAnsiTheme="majorBidi" w:cstheme="majorBidi"/>
                <w:sz w:val="20"/>
                <w:szCs w:val="20"/>
              </w:rPr>
              <w:t xml:space="preserve">0.161 </w:t>
            </w:r>
          </w:p>
          <w:p w:rsidR="00931000" w:rsidRPr="00F5301D" w:rsidRDefault="00931000" w:rsidP="00FA4211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1000" w:rsidRPr="00F5301D" w:rsidRDefault="00931000" w:rsidP="00FA4211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3" w:type="dxa"/>
          </w:tcPr>
          <w:p w:rsidR="00931000" w:rsidRPr="00F5301D" w:rsidRDefault="00931000" w:rsidP="00FA4211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5301D">
              <w:rPr>
                <w:rFonts w:asciiTheme="majorBidi" w:hAnsiTheme="majorBidi" w:cstheme="majorBidi"/>
                <w:sz w:val="20"/>
                <w:szCs w:val="20"/>
              </w:rPr>
              <w:t xml:space="preserve">0.244 </w:t>
            </w:r>
          </w:p>
          <w:p w:rsidR="00931000" w:rsidRPr="00F5301D" w:rsidRDefault="00931000" w:rsidP="00FA4211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1000" w:rsidRPr="00F5301D" w:rsidRDefault="00931000" w:rsidP="00FA4211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3" w:type="dxa"/>
          </w:tcPr>
          <w:p w:rsidR="00931000" w:rsidRPr="00F5301D" w:rsidRDefault="00931000" w:rsidP="00FA4211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5301D">
              <w:rPr>
                <w:rFonts w:asciiTheme="majorBidi" w:hAnsiTheme="majorBidi" w:cstheme="majorBidi"/>
                <w:sz w:val="20"/>
                <w:szCs w:val="20"/>
              </w:rPr>
              <w:t xml:space="preserve">-0.233 </w:t>
            </w:r>
          </w:p>
          <w:p w:rsidR="00931000" w:rsidRPr="00F5301D" w:rsidRDefault="00931000" w:rsidP="00FA4211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1000" w:rsidRPr="00F5301D" w:rsidRDefault="00931000" w:rsidP="00FA4211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3" w:type="dxa"/>
          </w:tcPr>
          <w:p w:rsidR="00931000" w:rsidRPr="00F5301D" w:rsidRDefault="00931000" w:rsidP="00FA4211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5301D">
              <w:rPr>
                <w:rFonts w:asciiTheme="majorBidi" w:hAnsiTheme="majorBidi" w:cstheme="majorBidi"/>
                <w:sz w:val="20"/>
                <w:szCs w:val="20"/>
              </w:rPr>
              <w:t xml:space="preserve">-0.213 </w:t>
            </w:r>
          </w:p>
          <w:p w:rsidR="00931000" w:rsidRPr="00F5301D" w:rsidRDefault="00931000" w:rsidP="00FA4211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1000" w:rsidRPr="00F5301D" w:rsidRDefault="00931000" w:rsidP="00FA4211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31000" w:rsidRPr="004654EA" w:rsidTr="00FA4211">
        <w:trPr>
          <w:trHeight w:hRule="exact" w:val="425"/>
          <w:jc w:val="center"/>
        </w:trPr>
        <w:tc>
          <w:tcPr>
            <w:tcW w:w="1495" w:type="dxa"/>
          </w:tcPr>
          <w:p w:rsidR="00931000" w:rsidRPr="00F5301D" w:rsidRDefault="00931000" w:rsidP="00FA4211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F5301D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CCL20</w:t>
            </w:r>
          </w:p>
        </w:tc>
        <w:tc>
          <w:tcPr>
            <w:tcW w:w="1295" w:type="dxa"/>
          </w:tcPr>
          <w:p w:rsidR="00931000" w:rsidRPr="00F5301D" w:rsidRDefault="00931000" w:rsidP="00FA4211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5301D">
              <w:rPr>
                <w:rFonts w:asciiTheme="majorBidi" w:hAnsiTheme="majorBidi" w:cstheme="majorBidi"/>
                <w:sz w:val="20"/>
                <w:szCs w:val="20"/>
              </w:rPr>
              <w:t xml:space="preserve">0.161 </w:t>
            </w:r>
          </w:p>
          <w:p w:rsidR="00931000" w:rsidRPr="00F5301D" w:rsidRDefault="00931000" w:rsidP="00FA4211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1000" w:rsidRPr="00F5301D" w:rsidRDefault="00931000" w:rsidP="00FA4211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9" w:type="dxa"/>
          </w:tcPr>
          <w:p w:rsidR="00931000" w:rsidRPr="00F5301D" w:rsidRDefault="00931000" w:rsidP="00FA4211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301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63" w:type="dxa"/>
          </w:tcPr>
          <w:p w:rsidR="00931000" w:rsidRPr="00F5301D" w:rsidRDefault="00931000" w:rsidP="00FA4211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5301D">
              <w:rPr>
                <w:rFonts w:asciiTheme="majorBidi" w:hAnsiTheme="majorBidi" w:cstheme="majorBidi"/>
                <w:sz w:val="20"/>
                <w:szCs w:val="20"/>
              </w:rPr>
              <w:t xml:space="preserve">0.212 </w:t>
            </w:r>
          </w:p>
          <w:p w:rsidR="00931000" w:rsidRPr="00F5301D" w:rsidRDefault="00931000" w:rsidP="00FA4211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1000" w:rsidRPr="00F5301D" w:rsidRDefault="00931000" w:rsidP="00FA4211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3" w:type="dxa"/>
          </w:tcPr>
          <w:p w:rsidR="00931000" w:rsidRPr="00F5301D" w:rsidRDefault="00931000" w:rsidP="00FA4211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5301D">
              <w:rPr>
                <w:rFonts w:asciiTheme="majorBidi" w:hAnsiTheme="majorBidi" w:cstheme="majorBidi"/>
                <w:sz w:val="20"/>
                <w:szCs w:val="20"/>
              </w:rPr>
              <w:t xml:space="preserve">0.208 </w:t>
            </w:r>
          </w:p>
          <w:p w:rsidR="00931000" w:rsidRPr="00F5301D" w:rsidRDefault="00931000" w:rsidP="00FA4211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1000" w:rsidRPr="00F5301D" w:rsidRDefault="00931000" w:rsidP="00FA4211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3" w:type="dxa"/>
          </w:tcPr>
          <w:p w:rsidR="00931000" w:rsidRPr="00F5301D" w:rsidRDefault="00931000" w:rsidP="00FA4211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5301D">
              <w:rPr>
                <w:rFonts w:asciiTheme="majorBidi" w:hAnsiTheme="majorBidi" w:cstheme="majorBidi"/>
                <w:sz w:val="20"/>
                <w:szCs w:val="20"/>
              </w:rPr>
              <w:t xml:space="preserve">0.213 </w:t>
            </w:r>
          </w:p>
          <w:p w:rsidR="00931000" w:rsidRPr="00F5301D" w:rsidRDefault="00931000" w:rsidP="00FA4211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1000" w:rsidRPr="00F5301D" w:rsidRDefault="00931000" w:rsidP="00FA4211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31000" w:rsidRPr="004654EA" w:rsidTr="00FA4211">
        <w:trPr>
          <w:trHeight w:hRule="exact" w:val="425"/>
          <w:jc w:val="center"/>
        </w:trPr>
        <w:tc>
          <w:tcPr>
            <w:tcW w:w="1495" w:type="dxa"/>
          </w:tcPr>
          <w:p w:rsidR="00931000" w:rsidRPr="00F5301D" w:rsidRDefault="00931000" w:rsidP="00FA4211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F5301D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ORF1</w:t>
            </w:r>
          </w:p>
        </w:tc>
        <w:tc>
          <w:tcPr>
            <w:tcW w:w="1295" w:type="dxa"/>
          </w:tcPr>
          <w:p w:rsidR="00931000" w:rsidRPr="00F5301D" w:rsidRDefault="00931000" w:rsidP="00FA4211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5301D">
              <w:rPr>
                <w:rFonts w:asciiTheme="majorBidi" w:hAnsiTheme="majorBidi" w:cstheme="majorBidi"/>
                <w:sz w:val="20"/>
                <w:szCs w:val="20"/>
              </w:rPr>
              <w:t xml:space="preserve">0.244 </w:t>
            </w:r>
          </w:p>
          <w:p w:rsidR="00931000" w:rsidRPr="00F5301D" w:rsidRDefault="00931000" w:rsidP="00FA4211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1000" w:rsidRPr="00F5301D" w:rsidRDefault="00931000" w:rsidP="00FA4211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9" w:type="dxa"/>
          </w:tcPr>
          <w:p w:rsidR="00931000" w:rsidRPr="00F5301D" w:rsidRDefault="00931000" w:rsidP="00FA4211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5301D">
              <w:rPr>
                <w:rFonts w:asciiTheme="majorBidi" w:hAnsiTheme="majorBidi" w:cstheme="majorBidi"/>
                <w:sz w:val="20"/>
                <w:szCs w:val="20"/>
              </w:rPr>
              <w:t xml:space="preserve">0.212 </w:t>
            </w:r>
          </w:p>
          <w:p w:rsidR="00931000" w:rsidRPr="00F5301D" w:rsidRDefault="00931000" w:rsidP="00FA4211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1000" w:rsidRPr="00F5301D" w:rsidRDefault="00931000" w:rsidP="00FA4211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3" w:type="dxa"/>
          </w:tcPr>
          <w:p w:rsidR="00931000" w:rsidRPr="00F5301D" w:rsidRDefault="00931000" w:rsidP="00FA4211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301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63" w:type="dxa"/>
          </w:tcPr>
          <w:p w:rsidR="00931000" w:rsidRPr="00F5301D" w:rsidRDefault="00931000" w:rsidP="00FA4211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5301D">
              <w:rPr>
                <w:rFonts w:asciiTheme="majorBidi" w:hAnsiTheme="majorBidi" w:cstheme="majorBidi"/>
                <w:sz w:val="20"/>
                <w:szCs w:val="20"/>
              </w:rPr>
              <w:t>0.995 **</w:t>
            </w:r>
          </w:p>
          <w:p w:rsidR="00931000" w:rsidRPr="00F5301D" w:rsidRDefault="00931000" w:rsidP="00FA4211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1000" w:rsidRPr="00F5301D" w:rsidRDefault="00931000" w:rsidP="00FA4211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3" w:type="dxa"/>
          </w:tcPr>
          <w:p w:rsidR="00931000" w:rsidRPr="00F5301D" w:rsidRDefault="00931000" w:rsidP="00FA4211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5301D">
              <w:rPr>
                <w:rFonts w:asciiTheme="majorBidi" w:hAnsiTheme="majorBidi" w:cstheme="majorBidi"/>
                <w:sz w:val="20"/>
                <w:szCs w:val="20"/>
              </w:rPr>
              <w:t>0.992 **</w:t>
            </w:r>
          </w:p>
          <w:p w:rsidR="00931000" w:rsidRPr="00F5301D" w:rsidRDefault="00931000" w:rsidP="00FA4211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1000" w:rsidRPr="00F5301D" w:rsidRDefault="00931000" w:rsidP="00FA4211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31000" w:rsidRPr="004654EA" w:rsidTr="00FA4211">
        <w:trPr>
          <w:trHeight w:hRule="exact" w:val="425"/>
          <w:jc w:val="center"/>
        </w:trPr>
        <w:tc>
          <w:tcPr>
            <w:tcW w:w="1495" w:type="dxa"/>
          </w:tcPr>
          <w:p w:rsidR="00931000" w:rsidRPr="00F5301D" w:rsidRDefault="00931000" w:rsidP="00FA4211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5301D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E</w:t>
            </w:r>
            <w:r w:rsidRPr="00F5301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gene</w:t>
            </w:r>
          </w:p>
        </w:tc>
        <w:tc>
          <w:tcPr>
            <w:tcW w:w="1295" w:type="dxa"/>
          </w:tcPr>
          <w:p w:rsidR="00931000" w:rsidRPr="00F5301D" w:rsidRDefault="00931000" w:rsidP="00FA4211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5301D">
              <w:rPr>
                <w:rFonts w:asciiTheme="majorBidi" w:hAnsiTheme="majorBidi" w:cstheme="majorBidi"/>
                <w:sz w:val="20"/>
                <w:szCs w:val="20"/>
              </w:rPr>
              <w:t xml:space="preserve">-0.233 </w:t>
            </w:r>
          </w:p>
        </w:tc>
        <w:tc>
          <w:tcPr>
            <w:tcW w:w="1009" w:type="dxa"/>
          </w:tcPr>
          <w:p w:rsidR="00931000" w:rsidRPr="00F5301D" w:rsidRDefault="00931000" w:rsidP="00FA4211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5301D">
              <w:rPr>
                <w:rFonts w:asciiTheme="majorBidi" w:hAnsiTheme="majorBidi" w:cstheme="majorBidi"/>
                <w:sz w:val="20"/>
                <w:szCs w:val="20"/>
              </w:rPr>
              <w:t xml:space="preserve">0.208 </w:t>
            </w:r>
          </w:p>
        </w:tc>
        <w:tc>
          <w:tcPr>
            <w:tcW w:w="1263" w:type="dxa"/>
          </w:tcPr>
          <w:p w:rsidR="00931000" w:rsidRPr="00F5301D" w:rsidRDefault="00931000" w:rsidP="00FA4211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5301D">
              <w:rPr>
                <w:rFonts w:asciiTheme="majorBidi" w:hAnsiTheme="majorBidi" w:cstheme="majorBidi"/>
                <w:sz w:val="20"/>
                <w:szCs w:val="20"/>
              </w:rPr>
              <w:t>0.995 **</w:t>
            </w:r>
          </w:p>
        </w:tc>
        <w:tc>
          <w:tcPr>
            <w:tcW w:w="1263" w:type="dxa"/>
          </w:tcPr>
          <w:p w:rsidR="00931000" w:rsidRPr="00F5301D" w:rsidRDefault="00931000" w:rsidP="00FA4211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301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63" w:type="dxa"/>
          </w:tcPr>
          <w:p w:rsidR="00931000" w:rsidRPr="00F5301D" w:rsidRDefault="00931000" w:rsidP="00FA4211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5301D">
              <w:rPr>
                <w:rFonts w:asciiTheme="majorBidi" w:hAnsiTheme="majorBidi" w:cstheme="majorBidi"/>
                <w:sz w:val="20"/>
                <w:szCs w:val="20"/>
              </w:rPr>
              <w:t>0.995 **</w:t>
            </w:r>
          </w:p>
          <w:p w:rsidR="00931000" w:rsidRPr="00F5301D" w:rsidRDefault="00931000" w:rsidP="00FA4211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1000" w:rsidRPr="00F5301D" w:rsidRDefault="00931000" w:rsidP="00FA4211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31000" w:rsidRPr="004654EA" w:rsidTr="00FA4211">
        <w:trPr>
          <w:trHeight w:hRule="exact" w:val="425"/>
          <w:jc w:val="center"/>
        </w:trPr>
        <w:tc>
          <w:tcPr>
            <w:tcW w:w="1495" w:type="dxa"/>
          </w:tcPr>
          <w:p w:rsidR="00931000" w:rsidRPr="00F5301D" w:rsidRDefault="00931000" w:rsidP="00FA4211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5301D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N </w:t>
            </w:r>
            <w:r w:rsidRPr="00F5301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295" w:type="dxa"/>
          </w:tcPr>
          <w:p w:rsidR="00931000" w:rsidRPr="00F5301D" w:rsidRDefault="00931000" w:rsidP="00FA4211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5301D">
              <w:rPr>
                <w:rFonts w:asciiTheme="majorBidi" w:hAnsiTheme="majorBidi" w:cstheme="majorBidi"/>
                <w:sz w:val="20"/>
                <w:szCs w:val="20"/>
              </w:rPr>
              <w:t xml:space="preserve">-0.213 </w:t>
            </w:r>
          </w:p>
        </w:tc>
        <w:tc>
          <w:tcPr>
            <w:tcW w:w="1009" w:type="dxa"/>
          </w:tcPr>
          <w:p w:rsidR="00931000" w:rsidRPr="00F5301D" w:rsidRDefault="00931000" w:rsidP="00FA4211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5301D">
              <w:rPr>
                <w:rFonts w:asciiTheme="majorBidi" w:hAnsiTheme="majorBidi" w:cstheme="majorBidi"/>
                <w:sz w:val="20"/>
                <w:szCs w:val="20"/>
              </w:rPr>
              <w:t xml:space="preserve">0.213 </w:t>
            </w:r>
          </w:p>
        </w:tc>
        <w:tc>
          <w:tcPr>
            <w:tcW w:w="1263" w:type="dxa"/>
          </w:tcPr>
          <w:p w:rsidR="00931000" w:rsidRPr="00F5301D" w:rsidRDefault="00931000" w:rsidP="00FA4211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5301D">
              <w:rPr>
                <w:rFonts w:asciiTheme="majorBidi" w:hAnsiTheme="majorBidi" w:cstheme="majorBidi"/>
                <w:sz w:val="20"/>
                <w:szCs w:val="20"/>
              </w:rPr>
              <w:t>0.992 **</w:t>
            </w:r>
          </w:p>
        </w:tc>
        <w:tc>
          <w:tcPr>
            <w:tcW w:w="1263" w:type="dxa"/>
          </w:tcPr>
          <w:p w:rsidR="00931000" w:rsidRPr="00F5301D" w:rsidRDefault="00931000" w:rsidP="00FA4211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5301D">
              <w:rPr>
                <w:rFonts w:asciiTheme="majorBidi" w:hAnsiTheme="majorBidi" w:cstheme="majorBidi"/>
                <w:sz w:val="20"/>
                <w:szCs w:val="20"/>
              </w:rPr>
              <w:t>0.995 **</w:t>
            </w:r>
          </w:p>
        </w:tc>
        <w:tc>
          <w:tcPr>
            <w:tcW w:w="1263" w:type="dxa"/>
          </w:tcPr>
          <w:p w:rsidR="00931000" w:rsidRPr="00F5301D" w:rsidRDefault="00931000" w:rsidP="00FA4211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301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</w:tbl>
    <w:p w:rsidR="00931000" w:rsidRDefault="00931000" w:rsidP="00931000">
      <w:pPr>
        <w:spacing w:after="0" w:line="360" w:lineRule="auto"/>
        <w:ind w:left="810"/>
        <w:rPr>
          <w:rFonts w:asciiTheme="majorBidi" w:hAnsiTheme="majorBidi" w:cstheme="majorBidi"/>
          <w:sz w:val="24"/>
          <w:szCs w:val="24"/>
        </w:rPr>
      </w:pPr>
    </w:p>
    <w:p w:rsidR="00931000" w:rsidRPr="004654EA" w:rsidRDefault="00931000" w:rsidP="00931000">
      <w:pPr>
        <w:spacing w:after="0" w:line="360" w:lineRule="auto"/>
        <w:ind w:left="810"/>
        <w:rPr>
          <w:rFonts w:asciiTheme="majorBidi" w:hAnsiTheme="majorBidi" w:cstheme="majorBidi"/>
          <w:sz w:val="24"/>
          <w:szCs w:val="24"/>
        </w:rPr>
      </w:pPr>
    </w:p>
    <w:p w:rsidR="00931000" w:rsidRPr="00DF5E77" w:rsidRDefault="00931000" w:rsidP="00931000">
      <w:pPr>
        <w:spacing w:after="0" w:line="360" w:lineRule="auto"/>
        <w:rPr>
          <w:rFonts w:asciiTheme="majorBidi" w:hAnsiTheme="majorBidi" w:cstheme="majorBidi"/>
          <w:sz w:val="20"/>
          <w:szCs w:val="20"/>
        </w:rPr>
      </w:pPr>
      <w:r w:rsidRPr="00BC0DBE">
        <w:rPr>
          <w:rFonts w:asciiTheme="majorBidi" w:hAnsiTheme="majorBidi" w:cstheme="majorBidi"/>
          <w:sz w:val="20"/>
          <w:szCs w:val="20"/>
        </w:rPr>
        <w:t xml:space="preserve">Correlation coefficients among </w:t>
      </w:r>
      <w:proofErr w:type="spellStart"/>
      <w:r w:rsidRPr="00BC0DBE">
        <w:rPr>
          <w:rFonts w:asciiTheme="majorBidi" w:hAnsiTheme="majorBidi" w:cstheme="majorBidi"/>
          <w:sz w:val="20"/>
          <w:szCs w:val="20"/>
        </w:rPr>
        <w:t>defensin</w:t>
      </w:r>
      <w:proofErr w:type="spellEnd"/>
      <w:r w:rsidRPr="00BC0DBE">
        <w:rPr>
          <w:rFonts w:asciiTheme="majorBidi" w:hAnsiTheme="majorBidi" w:cstheme="majorBidi"/>
          <w:sz w:val="20"/>
          <w:szCs w:val="20"/>
        </w:rPr>
        <w:t xml:space="preserve"> alpha 1-3 (</w:t>
      </w:r>
      <w:r w:rsidRPr="00BC0DBE">
        <w:rPr>
          <w:rFonts w:asciiTheme="majorBidi" w:hAnsiTheme="majorBidi" w:cstheme="majorBidi"/>
          <w:i/>
          <w:iCs/>
          <w:sz w:val="20"/>
          <w:szCs w:val="20"/>
        </w:rPr>
        <w:t>DEFA1-3</w:t>
      </w:r>
      <w:r w:rsidRPr="00BC0DBE">
        <w:rPr>
          <w:rFonts w:asciiTheme="majorBidi" w:hAnsiTheme="majorBidi" w:cstheme="majorBidi"/>
          <w:sz w:val="20"/>
          <w:szCs w:val="20"/>
        </w:rPr>
        <w:t>), chemokine (C-C motif) ligand 20 (</w:t>
      </w:r>
      <w:r w:rsidRPr="00BC0DBE">
        <w:rPr>
          <w:rFonts w:asciiTheme="majorBidi" w:hAnsiTheme="majorBidi" w:cstheme="majorBidi"/>
          <w:i/>
          <w:iCs/>
          <w:sz w:val="20"/>
          <w:szCs w:val="20"/>
        </w:rPr>
        <w:t>CCL20</w:t>
      </w:r>
      <w:r w:rsidRPr="00BC0DBE">
        <w:rPr>
          <w:rFonts w:asciiTheme="majorBidi" w:hAnsiTheme="majorBidi" w:cstheme="majorBidi"/>
          <w:sz w:val="20"/>
          <w:szCs w:val="20"/>
        </w:rPr>
        <w:t>), open reading frame 1 (</w:t>
      </w:r>
      <w:r w:rsidRPr="00BC0DBE">
        <w:rPr>
          <w:rFonts w:asciiTheme="majorBidi" w:hAnsiTheme="majorBidi" w:cstheme="majorBidi"/>
          <w:i/>
          <w:iCs/>
          <w:sz w:val="20"/>
          <w:szCs w:val="20"/>
        </w:rPr>
        <w:t>ORF1</w:t>
      </w:r>
      <w:r w:rsidRPr="00BC0DBE">
        <w:rPr>
          <w:rFonts w:asciiTheme="majorBidi" w:hAnsiTheme="majorBidi" w:cstheme="majorBidi"/>
          <w:sz w:val="20"/>
          <w:szCs w:val="20"/>
        </w:rPr>
        <w:t>), envelope (</w:t>
      </w:r>
      <w:r w:rsidRPr="00BC0DBE">
        <w:rPr>
          <w:rFonts w:asciiTheme="majorBidi" w:hAnsiTheme="majorBidi" w:cstheme="majorBidi"/>
          <w:i/>
          <w:iCs/>
          <w:sz w:val="20"/>
          <w:szCs w:val="20"/>
        </w:rPr>
        <w:t>E</w:t>
      </w:r>
      <w:r w:rsidRPr="00BC0DBE">
        <w:rPr>
          <w:rFonts w:asciiTheme="majorBidi" w:hAnsiTheme="majorBidi" w:cstheme="majorBidi"/>
          <w:sz w:val="20"/>
          <w:szCs w:val="20"/>
        </w:rPr>
        <w:t xml:space="preserve">) gene, and </w:t>
      </w:r>
      <w:proofErr w:type="spellStart"/>
      <w:r w:rsidRPr="00BC0DBE">
        <w:rPr>
          <w:rFonts w:asciiTheme="majorBidi" w:hAnsiTheme="majorBidi" w:cstheme="majorBidi"/>
          <w:sz w:val="20"/>
          <w:szCs w:val="20"/>
        </w:rPr>
        <w:t>nucleocapsid</w:t>
      </w:r>
      <w:proofErr w:type="spellEnd"/>
      <w:r w:rsidRPr="00BC0DBE">
        <w:rPr>
          <w:rFonts w:asciiTheme="majorBidi" w:hAnsiTheme="majorBidi" w:cstheme="majorBidi"/>
          <w:sz w:val="20"/>
          <w:szCs w:val="20"/>
        </w:rPr>
        <w:t xml:space="preserve"> (</w:t>
      </w:r>
      <w:r w:rsidRPr="00BC0DBE">
        <w:rPr>
          <w:rFonts w:asciiTheme="majorBidi" w:hAnsiTheme="majorBidi" w:cstheme="majorBidi"/>
          <w:i/>
          <w:iCs/>
          <w:sz w:val="20"/>
          <w:szCs w:val="20"/>
        </w:rPr>
        <w:t>N</w:t>
      </w:r>
      <w:r w:rsidRPr="00BC0DBE">
        <w:rPr>
          <w:rFonts w:asciiTheme="majorBidi" w:hAnsiTheme="majorBidi" w:cstheme="majorBidi"/>
          <w:sz w:val="20"/>
          <w:szCs w:val="20"/>
        </w:rPr>
        <w:t>) gene in COVID-19 positive patients are presented. ** indicates p &lt; 0.001.</w:t>
      </w:r>
    </w:p>
    <w:p w:rsidR="00F81B9F" w:rsidRDefault="00F81B9F">
      <w:bookmarkStart w:id="0" w:name="_GoBack"/>
      <w:bookmarkEnd w:id="0"/>
    </w:p>
    <w:sectPr w:rsidR="00F81B9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1000"/>
    <w:rsid w:val="00931000"/>
    <w:rsid w:val="00F81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F88A8E-0B1C-40CB-986D-0D6BD9F67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1000"/>
    <w:rPr>
      <w:kern w:val="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12</Characters>
  <Application>Microsoft Office Word</Application>
  <DocSecurity>0</DocSecurity>
  <Lines>4</Lines>
  <Paragraphs>1</Paragraphs>
  <ScaleCrop>false</ScaleCrop>
  <Company>HP</Company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Daher</dc:creator>
  <cp:keywords/>
  <dc:description/>
  <cp:lastModifiedBy>Sarah Daher</cp:lastModifiedBy>
  <cp:revision>1</cp:revision>
  <dcterms:created xsi:type="dcterms:W3CDTF">2025-03-25T14:19:00Z</dcterms:created>
  <dcterms:modified xsi:type="dcterms:W3CDTF">2025-03-25T14:20:00Z</dcterms:modified>
</cp:coreProperties>
</file>